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ppendix B: R code for exact sample size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he following code will create the function clqas(). To use this function, the user must type: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clqas(&lt;value of p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l</w:t>
        <w:softHyphen/>
      </w:r>
      <w:r>
        <w:rPr>
          <w:rFonts w:cs="Times New Roman" w:ascii="Times New Roman" w:hAnsi="Times New Roman"/>
          <w:bCs/>
          <w:sz w:val="24"/>
          <w:szCs w:val="24"/>
        </w:rPr>
        <w:t>&gt;,&lt;value of p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u</w:t>
      </w:r>
      <w:r>
        <w:rPr>
          <w:rFonts w:cs="Times New Roman" w:ascii="Times New Roman" w:hAnsi="Times New Roman"/>
          <w:bCs/>
          <w:sz w:val="24"/>
          <w:szCs w:val="24"/>
        </w:rPr>
        <w:t xml:space="preserve">&gt;,&lt;value of </w:t>
      </w:r>
      <w:r>
        <w:rPr>
          <w:rFonts w:eastAsia="Symbol" w:cs="Symbol" w:ascii="Symbol" w:hAnsi="Symbol"/>
          <w:bCs/>
          <w:sz w:val="24"/>
          <w:szCs w:val="24"/>
        </w:rPr>
        <w:t></w:t>
      </w:r>
      <w:r>
        <w:rPr>
          <w:rFonts w:cs="Times New Roman" w:ascii="Times New Roman" w:hAnsi="Times New Roman"/>
          <w:bCs/>
          <w:sz w:val="24"/>
          <w:szCs w:val="24"/>
        </w:rPr>
        <w:t xml:space="preserve">&gt;,&lt;value of </w:t>
      </w:r>
      <w:r>
        <w:rPr>
          <w:rFonts w:eastAsia="Symbol" w:cs="Symbol" w:ascii="Symbol" w:hAnsi="Symbol"/>
          <w:bCs/>
          <w:sz w:val="24"/>
          <w:szCs w:val="24"/>
        </w:rPr>
        <w:t></w:t>
      </w:r>
      <w:r>
        <w:rPr>
          <w:rFonts w:cs="Times New Roman" w:ascii="Times New Roman" w:hAnsi="Times New Roman"/>
          <w:bCs/>
          <w:sz w:val="24"/>
          <w:szCs w:val="24"/>
        </w:rPr>
        <w:t>&gt;). For this command, the default maximum number of individuals per cluster is 200. To increase this amount, the user will type: clqas(&lt;value of p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l</w:t>
        <w:softHyphen/>
      </w:r>
      <w:r>
        <w:rPr>
          <w:rFonts w:cs="Times New Roman" w:ascii="Times New Roman" w:hAnsi="Times New Roman"/>
          <w:bCs/>
          <w:sz w:val="24"/>
          <w:szCs w:val="24"/>
        </w:rPr>
        <w:t>&gt;,&lt;value of p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u</w:t>
      </w:r>
      <w:r>
        <w:rPr>
          <w:rFonts w:cs="Times New Roman" w:ascii="Times New Roman" w:hAnsi="Times New Roman"/>
          <w:bCs/>
          <w:sz w:val="24"/>
          <w:szCs w:val="24"/>
        </w:rPr>
        <w:t xml:space="preserve">&gt;,&lt;value of </w:t>
      </w:r>
      <w:r>
        <w:rPr>
          <w:rFonts w:eastAsia="Symbol" w:cs="Symbol" w:ascii="Symbol" w:hAnsi="Symbol"/>
          <w:bCs/>
          <w:sz w:val="24"/>
          <w:szCs w:val="24"/>
        </w:rPr>
        <w:t></w:t>
      </w:r>
      <w:r>
        <w:rPr>
          <w:rFonts w:cs="Times New Roman" w:ascii="Times New Roman" w:hAnsi="Times New Roman"/>
          <w:bCs/>
          <w:sz w:val="24"/>
          <w:szCs w:val="24"/>
        </w:rPr>
        <w:t xml:space="preserve">&gt;,&lt;value of </w:t>
      </w:r>
      <w:r>
        <w:rPr>
          <w:rFonts w:eastAsia="Symbol" w:cs="Symbol" w:ascii="Symbol" w:hAnsi="Symbol"/>
          <w:bCs/>
          <w:sz w:val="24"/>
          <w:szCs w:val="24"/>
        </w:rPr>
        <w:t></w:t>
      </w:r>
      <w:r>
        <w:rPr>
          <w:rFonts w:cs="Times New Roman" w:ascii="Times New Roman" w:hAnsi="Times New Roman"/>
          <w:bCs/>
          <w:sz w:val="24"/>
          <w:szCs w:val="24"/>
        </w:rPr>
        <w:t>&gt;,&lt;value of k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bCs/>
          <w:sz w:val="24"/>
          <w:szCs w:val="24"/>
        </w:rPr>
        <w:t>&gt;).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maximum number of clusters considered is equal to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min</w:t>
      </w:r>
      <w:r>
        <w:rPr>
          <w:rFonts w:cs="Times New Roman" w:ascii="Times New Roman" w:hAnsi="Times New Roman"/>
          <w:sz w:val="24"/>
          <w:szCs w:val="24"/>
        </w:rPr>
        <w:t xml:space="preserve">. When </w:t>
      </w:r>
      <w:r>
        <w:rPr>
          <w:rFonts w:cs="Times New Roman" w:ascii="Times New Roman" w:hAnsi="Times New Roman"/>
          <w:i/>
          <w:sz w:val="24"/>
          <w:szCs w:val="24"/>
        </w:rPr>
        <w:t>m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min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only one observation per cluster is required. Any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larger than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min</w:t>
      </w:r>
      <w:r>
        <w:rPr>
          <w:rFonts w:cs="Times New Roman" w:ascii="Times New Roman" w:hAnsi="Times New Roman"/>
          <w:sz w:val="24"/>
          <w:szCs w:val="24"/>
        </w:rPr>
        <w:t xml:space="preserve"> will reduce the risk of errors below the desired limits. For a given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, if the minimum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has two possible decision rules that meet the necessary constraints, then the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that minimizes total misclassification risk is recommended.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bookmarkStart w:id="0" w:name="OLE_LINK6"/>
      <w:bookmarkStart w:id="1" w:name="OLE_LINK5"/>
      <w:bookmarkStart w:id="2" w:name="OLE_LINK6"/>
      <w:bookmarkStart w:id="3" w:name="OLE_LINK5"/>
      <w:bookmarkEnd w:id="2"/>
      <w:bookmarkEnd w:id="3"/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ote that depending on the version of R and VGAM package, the code will need to change, substituting dbetabinom with dbetabin for older versions of R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  <w:bookmarkStart w:id="4" w:name="OLE_LINK6"/>
      <w:bookmarkStart w:id="5" w:name="OLE_LINK5"/>
      <w:bookmarkStart w:id="6" w:name="OLE_LINK6"/>
      <w:bookmarkStart w:id="7" w:name="OLE_LINK5"/>
      <w:bookmarkEnd w:id="6"/>
      <w:bookmarkEnd w:id="7"/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clqas&lt;-function (pl, pu, alpha, beta, rho, k.max = 200) {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require(VGAM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p.low &lt;- pl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p.up &lt;- pu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alpha.constraint &lt;- alpha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beta.constraint &lt;- beta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n &lt;- c(10:1000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results &lt;- matrix(-5, nrow = 2, ncol = length(n)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results[1, ] &lt;- n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for (j in 1:length(n)) {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x &lt;- c(0:n[j]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alpha &lt;- rep(-5, length(x)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beta &lt;- rep(-5, length(x)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alpha.prel &lt;- dbinom(x, n[j], p.up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beta.prel &lt;- dbinom(x, n[j], p.low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alpha[1] &lt;- 0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beta[1] &lt;- 1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for (i in 2:length(x)) {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alpha[i] &lt;- sum(alpha.prel[1:(i - 1)]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beta[i] &lt;- sum(beta.prel[i:length(x)]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}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condition1 &lt;- which(alpha &lt; alpha.constraint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condition2 &lt;- which(beta &lt; beta.constraint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if (max(condition1) == min(condition2)) {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results[2, j] &lt;- max(condition1) - 1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}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}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possibles &lt;- which(results[2, ] &gt; -1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min.n &lt;- results[1, min(possibles)]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cor.d &lt;- results[2, min(possibles)]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m.max &lt;- min.n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k.range &lt;- c(1:k.max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m.range &lt;- c(2:m.max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results &lt;- matrix(-5, nrow &lt;- length(m.range), ncol &lt;- 5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colnames(results) &lt;- c("m", "k", "d", "alpha", "beta"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for (i in 1:length(m.range)) {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m &lt;- m.range[i]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results[i, 1] &lt;- m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solved &lt;- 0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j &lt;- 0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while (solved == 0) {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j &lt;- j + 1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k &lt;- k.range[j]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x &lt;- c(0:k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prob.x.m1.pl &lt;- dbetabinom(x, k, p.low, rho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prob.x.m1.pu &lt;- dbetabinom(x, k, p.up, rho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prob.x.all.pl &lt;- rep(0, m * k + 1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prob.x.all.pl[1:(k + 1)] &lt;- prob.x.m1.pl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prob.x.all.pu &lt;- rep(0, m * k + 1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prob.x.all.pu[1:(k + 1)] &lt;- prob.x.m1.pu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for (i2 in 1:(m - 1)) {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>xxl &lt;- rep(0, m * k + 1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>xxu &lt;- rep(0, m * k + 1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>for (j2 in 0:k) {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>yl &lt;- rep(0, m * k + 1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xstorel &lt;- prob.x.all.pl * prob.x.m1.pl[j2 +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bCs/>
          <w:sz w:val="24"/>
          <w:szCs w:val="24"/>
        </w:rPr>
        <w:t>1]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yl[(j2 + 1):(m * k + 1)] &lt;- xstorel[1:(m *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bCs/>
          <w:sz w:val="24"/>
          <w:szCs w:val="24"/>
        </w:rPr>
        <w:t>k + 1 - j2)]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>xxl &lt;- xxl + yl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>yu &lt;- rep(0, m * k + 1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  <w:lang w:val="fr-FR"/>
        </w:rPr>
        <w:t xml:space="preserve">xstoreu &lt;- prob.x.all.pu * prob.x.m1.pu[j2 +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fr-FR"/>
        </w:rPr>
        <w:t xml:space="preserve">          </w:t>
      </w:r>
      <w:r>
        <w:rPr>
          <w:rFonts w:cs="Times New Roman" w:ascii="Times New Roman" w:hAnsi="Times New Roman"/>
          <w:bCs/>
          <w:sz w:val="24"/>
          <w:szCs w:val="24"/>
          <w:lang w:val="fr-FR"/>
        </w:rPr>
        <w:t>1]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fr-FR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  <w:lang w:val="fr-FR"/>
        </w:rPr>
        <w:t xml:space="preserve">yu[(j2 + 1):(m * k + 1)] &lt;- xstoreu[1:(m *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fr-FR"/>
        </w:rPr>
        <w:t xml:space="preserve">          </w:t>
      </w:r>
      <w:r>
        <w:rPr>
          <w:rFonts w:cs="Times New Roman" w:ascii="Times New Roman" w:hAnsi="Times New Roman"/>
          <w:bCs/>
          <w:sz w:val="24"/>
          <w:szCs w:val="24"/>
          <w:lang w:val="fr-FR"/>
        </w:rPr>
        <w:t>k + 1 - j2)]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fr-FR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  <w:lang w:val="fr-FR"/>
        </w:rPr>
        <w:t>xxu &lt;- xxu + yu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fr-FR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  <w:lang w:val="fr-FR"/>
        </w:rPr>
        <w:t>}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fr-FR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  <w:lang w:val="fr-FR"/>
        </w:rPr>
        <w:t>prob.x.all.pl &lt;- xxl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fr-FR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  <w:lang w:val="fr-FR"/>
        </w:rPr>
        <w:t>prob.x.all.pu &lt;- xxu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fr-FR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}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d &lt;- c(0:(m * k)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alpha.range &lt;- rep(0, length(d) + 1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alpha.range[2:length(alpha.range)] &lt;- sapply(d, function(y) {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  <w:lang w:val="fr-FR"/>
        </w:rPr>
        <w:t>sum(prob.x.all.pu[1:(y + 1)]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fr-FR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}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beta.range &lt;- rep(0, length(d) + 1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beta.range[1:(length(beta.range) - 1)] &lt;- sapply(d,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  <w:lang w:val="fr-FR"/>
        </w:rPr>
        <w:t>function(y) {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fr-FR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  <w:lang w:val="fr-FR"/>
        </w:rPr>
        <w:t>sum(prob.x.all.pl[(y + 1):(m * k + 1)]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fr-FR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>}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ind &lt;- rep(0, length(d) + 1)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ind[alpha.range &lt;= alpha.constraint &amp; beta.range &lt;=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>beta.constraint] &lt;- 1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if (sum(ind) &gt; 0)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>solved &lt;- 1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if (k == k.max)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>solved &lt;- 1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if (sum(ind) == 0) {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>rule &lt;- NA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>alpha.temp &lt;- NA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>beta.temp &lt;- NA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}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if (sum(ind) == 1) {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>rule &lt;- d[which(ind == 1)]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>alpha.temp &lt;- alpha.range[which(ind == 1)]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>beta.temp &lt;- beta.range[which(ind == 1)]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}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if (sum(ind) &gt; 1) {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rule &lt;- d[which((alpha.range + beta.range) ==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>min(alpha.range + beta.range) &amp; (ind == 1))]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de-DE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alpha.temp &lt;- alpha.range[which((alpha.range +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 xml:space="preserve">beta.range) == min(alpha.range + beta.range) &amp;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de-DE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>(ind == 1))]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beta.temp &lt;- beta.range[which((alpha.range +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 xml:space="preserve">beta.range) == min(alpha.range + beta.range) &amp;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de-DE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</w:rPr>
        <w:t>(ind == 1))]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Cs/>
          <w:sz w:val="24"/>
          <w:szCs w:val="24"/>
        </w:rPr>
        <w:t>}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}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results[i, 2] &lt;- k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results[i, 3] &lt;- rule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results[i, 4] &lt;- alpha.temp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</w:rPr>
        <w:t>results[i, 5] &lt;- beta.temp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}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>return(results)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left="1080" w:hanging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9T06:00:00Z</dcterms:created>
  <dc:creator>gvillarejo</dc:creator>
  <dc:description/>
  <cp:keywords/>
  <dc:language>en-US</dc:language>
  <cp:lastModifiedBy>gvillarejo</cp:lastModifiedBy>
  <dcterms:modified xsi:type="dcterms:W3CDTF">2013-10-19T06:00:00Z</dcterms:modified>
  <cp:revision>2</cp:revision>
  <dc:subject/>
  <dc:title/>
</cp:coreProperties>
</file>